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518" w:rsidRDefault="00061F30" w:rsidP="00BF2D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9169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9 </w:t>
      </w:r>
      <w:r w:rsidR="00BF2DA6" w:rsidRPr="0059169A">
        <w:rPr>
          <w:rFonts w:ascii="Times New Roman" w:hAnsi="Times New Roman" w:cs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0" w:name="_GoBack"/>
      <w:bookmarkEnd w:id="0"/>
      <w:r w:rsidR="00BF2DA6" w:rsidRPr="0059169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3 </w:t>
      </w:r>
      <w:proofErr w:type="spellStart"/>
      <w:r w:rsidR="00BF2DA6" w:rsidRPr="0059169A">
        <w:rPr>
          <w:rFonts w:ascii="Times New Roman" w:hAnsi="Times New Roman" w:cs="Times New Roman"/>
          <w:b/>
          <w:bCs/>
          <w:kern w:val="0"/>
          <w:sz w:val="24"/>
          <w:szCs w:val="24"/>
        </w:rPr>
        <w:t>polycistronic</w:t>
      </w:r>
      <w:proofErr w:type="spellEnd"/>
      <w:r w:rsidR="00BF2DA6" w:rsidRPr="0059169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anscripts identified </w:t>
      </w:r>
      <w:r w:rsidR="00BF2DA6">
        <w:rPr>
          <w:rFonts w:ascii="Times New Roman" w:hAnsi="Times New Roman" w:cs="Times New Roman"/>
          <w:b/>
          <w:bCs/>
          <w:kern w:val="0"/>
          <w:sz w:val="24"/>
          <w:szCs w:val="24"/>
        </w:rPr>
        <w:t>based on the 8 coconut RNA-</w:t>
      </w:r>
      <w:proofErr w:type="spellStart"/>
      <w:r w:rsidR="00BF2DA6">
        <w:rPr>
          <w:rFonts w:ascii="Times New Roman" w:hAnsi="Times New Roman" w:cs="Times New Roman"/>
          <w:b/>
          <w:bCs/>
          <w:kern w:val="0"/>
          <w:sz w:val="24"/>
          <w:szCs w:val="24"/>
        </w:rPr>
        <w:t>Seq</w:t>
      </w:r>
      <w:proofErr w:type="spellEnd"/>
      <w:r w:rsidR="00BF2DA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atase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936"/>
        <w:gridCol w:w="936"/>
        <w:gridCol w:w="1623"/>
        <w:gridCol w:w="5065"/>
      </w:tblGrid>
      <w:tr w:rsidR="003A0518" w:rsidTr="001F4E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list</w:t>
            </w:r>
          </w:p>
        </w:tc>
      </w:tr>
      <w:tr w:rsidR="003A0518" w:rsidTr="001F4E95">
        <w:tc>
          <w:tcPr>
            <w:tcW w:w="0" w:type="auto"/>
            <w:tcBorders>
              <w:top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60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74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Y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GU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ad9</w:t>
            </w:r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9850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1367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F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GA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I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UAU</w:t>
            </w:r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9495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9976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f15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l10</w:t>
            </w:r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0030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1016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ox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sb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dh4</w:t>
            </w:r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7922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9666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s14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M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CAU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S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UGA</w:t>
            </w:r>
          </w:p>
        </w:tc>
      </w:tr>
      <w:tr w:rsidR="003A0518" w:rsidTr="001F4E95"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8740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9217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G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GC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hbA</w:t>
            </w:r>
            <w:proofErr w:type="spellEnd"/>
          </w:p>
        </w:tc>
      </w:tr>
      <w:tr w:rsidR="003A0518" w:rsidTr="001F4E95"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1342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9220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3A0518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l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cmFn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s19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l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s19e</w:t>
            </w:r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9957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1292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saJ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et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etL</w:t>
            </w:r>
            <w:proofErr w:type="spellEnd"/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0502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0806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P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UG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W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CCA</w:t>
            </w:r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6779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90307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SrRN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6SrRNA</w:t>
            </w:r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7004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9191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s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ad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cmC</w:t>
            </w:r>
            <w:proofErr w:type="spellEnd"/>
          </w:p>
        </w:tc>
      </w:tr>
      <w:tr w:rsidR="003A0518" w:rsidTr="001F4E95"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3043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5244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SrRN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f111-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8SrRNA</w:t>
            </w:r>
          </w:p>
        </w:tc>
      </w:tr>
      <w:tr w:rsidR="003A0518" w:rsidTr="001F4E95">
        <w:tc>
          <w:tcPr>
            <w:tcW w:w="0" w:type="auto"/>
            <w:tcBorders>
              <w:bottom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88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02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A0518" w:rsidRPr="003C6D36" w:rsidRDefault="003A0518" w:rsidP="001F4E9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S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GCU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F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GA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f106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nP</w:t>
            </w:r>
            <w:proofErr w:type="spellEnd"/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UG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087DD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rf114</w:t>
            </w:r>
          </w:p>
        </w:tc>
      </w:tr>
    </w:tbl>
    <w:p w:rsidR="003A0518" w:rsidRDefault="003A0518" w:rsidP="003A051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3A0518" w:rsidRDefault="003A0518" w:rsidP="003A051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506EBB" w:rsidRDefault="00061F30"/>
    <w:sectPr w:rsidR="00506EBB" w:rsidSect="00937721">
      <w:pgSz w:w="16838" w:h="11906" w:orient="landscape"/>
      <w:pgMar w:top="1080" w:right="1440" w:bottom="1080" w:left="1440" w:header="850" w:footer="994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518"/>
    <w:rsid w:val="00061F30"/>
    <w:rsid w:val="003A0518"/>
    <w:rsid w:val="00BD10AC"/>
    <w:rsid w:val="00BF2DA6"/>
    <w:rsid w:val="00E0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5ACF3"/>
  <w15:chartTrackingRefBased/>
  <w15:docId w15:val="{C4B3C0E8-99D0-4AB4-B574-23CCDA42E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518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A0518"/>
    <w:pPr>
      <w:spacing w:after="0" w:line="240" w:lineRule="auto"/>
    </w:pPr>
    <w:rPr>
      <w:rFonts w:ascii="Calibri" w:eastAsia="宋体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ei Liu</dc:creator>
  <cp:keywords/>
  <dc:description/>
  <cp:lastModifiedBy>Wanfei Liu</cp:lastModifiedBy>
  <cp:revision>3</cp:revision>
  <dcterms:created xsi:type="dcterms:W3CDTF">2016-04-19T10:33:00Z</dcterms:created>
  <dcterms:modified xsi:type="dcterms:W3CDTF">2016-08-08T15:22:00Z</dcterms:modified>
</cp:coreProperties>
</file>